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0CDDF2" w14:textId="052E3E9D" w:rsidR="002C287E" w:rsidRDefault="002C287E" w:rsidP="002C287E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Multimedia Appendix </w:t>
      </w:r>
      <w:r w:rsidR="005D76A9">
        <w:rPr>
          <w:b/>
          <w:sz w:val="24"/>
          <w:szCs w:val="24"/>
        </w:rPr>
        <w:t>1</w:t>
      </w:r>
      <w:r w:rsidR="00FD25F7">
        <w:rPr>
          <w:b/>
          <w:sz w:val="24"/>
          <w:szCs w:val="24"/>
        </w:rPr>
        <w:t>0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Regression Table for the </w:t>
      </w:r>
      <w:r w:rsidR="005D76A9">
        <w:rPr>
          <w:sz w:val="24"/>
          <w:szCs w:val="24"/>
        </w:rPr>
        <w:t xml:space="preserve">Differential </w:t>
      </w:r>
      <w:r>
        <w:rPr>
          <w:sz w:val="24"/>
          <w:szCs w:val="24"/>
        </w:rPr>
        <w:t>Effect of Initial Telemedicine Versus In-Person Evaluation on 6-Month Follow-Up Visits per 100 Patients Across Diagnosis Groups</w:t>
      </w:r>
      <w:r w:rsidR="005D76A9">
        <w:rPr>
          <w:sz w:val="24"/>
          <w:szCs w:val="24"/>
        </w:rPr>
        <w:t xml:space="preserve"> in 2022-2023 Versus 2020-2021</w:t>
      </w:r>
    </w:p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00"/>
        <w:gridCol w:w="1395"/>
        <w:gridCol w:w="1125"/>
        <w:gridCol w:w="1665"/>
        <w:gridCol w:w="1395"/>
        <w:gridCol w:w="1395"/>
      </w:tblGrid>
      <w:tr w:rsidR="002C287E" w14:paraId="69234A5D" w14:textId="77777777" w:rsidTr="00B568DA">
        <w:trPr>
          <w:trHeight w:val="414"/>
        </w:trPr>
        <w:tc>
          <w:tcPr>
            <w:tcW w:w="240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FAB6793" w14:textId="77777777" w:rsidR="002C287E" w:rsidRPr="005D76A9" w:rsidRDefault="002C287E" w:rsidP="00B568DA">
            <w:pPr>
              <w:rPr>
                <w:sz w:val="20"/>
                <w:szCs w:val="20"/>
              </w:rPr>
            </w:pPr>
            <w:r w:rsidRPr="005D76A9"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139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DB16A5C" w14:textId="77777777" w:rsidR="002C287E" w:rsidRPr="005D76A9" w:rsidRDefault="002C287E" w:rsidP="00B568DA">
            <w:pPr>
              <w:rPr>
                <w:sz w:val="20"/>
                <w:szCs w:val="20"/>
              </w:rPr>
            </w:pPr>
            <w:r w:rsidRPr="005D76A9">
              <w:rPr>
                <w:b/>
                <w:sz w:val="20"/>
                <w:szCs w:val="20"/>
              </w:rPr>
              <w:t>Estimate</w:t>
            </w:r>
          </w:p>
        </w:tc>
        <w:tc>
          <w:tcPr>
            <w:tcW w:w="112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A4A4448" w14:textId="77777777" w:rsidR="002C287E" w:rsidRPr="005D76A9" w:rsidRDefault="002C287E" w:rsidP="00B568DA">
            <w:pPr>
              <w:rPr>
                <w:sz w:val="20"/>
                <w:szCs w:val="20"/>
              </w:rPr>
            </w:pPr>
            <w:r w:rsidRPr="005D76A9"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166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E2A578C" w14:textId="77777777" w:rsidR="002C287E" w:rsidRPr="005D76A9" w:rsidRDefault="002C287E" w:rsidP="00B568DA">
            <w:pPr>
              <w:rPr>
                <w:sz w:val="20"/>
                <w:szCs w:val="20"/>
              </w:rPr>
            </w:pPr>
            <w:r w:rsidRPr="005D76A9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39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96D6415" w14:textId="77777777" w:rsidR="002C287E" w:rsidRPr="005D76A9" w:rsidRDefault="002C287E" w:rsidP="00B568DA">
            <w:pPr>
              <w:rPr>
                <w:sz w:val="20"/>
                <w:szCs w:val="20"/>
              </w:rPr>
            </w:pPr>
            <w:r w:rsidRPr="005D76A9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139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4A56BBE" w14:textId="77777777" w:rsidR="002C287E" w:rsidRPr="005D76A9" w:rsidRDefault="002C287E" w:rsidP="00B568DA">
            <w:pPr>
              <w:rPr>
                <w:sz w:val="20"/>
                <w:szCs w:val="20"/>
              </w:rPr>
            </w:pPr>
            <w:r w:rsidRPr="005D76A9">
              <w:rPr>
                <w:b/>
                <w:sz w:val="20"/>
                <w:szCs w:val="20"/>
              </w:rPr>
              <w:t>Sample Size</w:t>
            </w:r>
          </w:p>
        </w:tc>
      </w:tr>
      <w:tr w:rsidR="005512F2" w14:paraId="0ABF3944" w14:textId="77777777" w:rsidTr="005512F2">
        <w:trPr>
          <w:trHeight w:val="41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9E8B2AC" w14:textId="77777777" w:rsidR="005512F2" w:rsidRPr="005D76A9" w:rsidRDefault="005512F2" w:rsidP="005512F2">
            <w:pPr>
              <w:rPr>
                <w:sz w:val="20"/>
                <w:szCs w:val="20"/>
              </w:rPr>
            </w:pPr>
            <w:r w:rsidRPr="005D76A9">
              <w:rPr>
                <w:sz w:val="20"/>
                <w:szCs w:val="20"/>
              </w:rPr>
              <w:t>Overal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F1B1EA4" w14:textId="7DAE54B7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E734F39" w14:textId="08184BDC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8B308C8" w14:textId="02B4EF27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14.7, 12.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764E103" w14:textId="355A64E3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418E969" w14:textId="60978879" w:rsidR="005512F2" w:rsidRPr="005D76A9" w:rsidRDefault="005512F2" w:rsidP="005512F2">
            <w:pPr>
              <w:rPr>
                <w:sz w:val="20"/>
                <w:szCs w:val="20"/>
              </w:rPr>
            </w:pPr>
            <w:r w:rsidRPr="005D76A9">
              <w:rPr>
                <w:sz w:val="20"/>
                <w:szCs w:val="20"/>
              </w:rPr>
              <w:t>5528</w:t>
            </w:r>
          </w:p>
        </w:tc>
      </w:tr>
      <w:tr w:rsidR="005512F2" w14:paraId="5DB78F0C" w14:textId="77777777" w:rsidTr="005512F2">
        <w:trPr>
          <w:trHeight w:val="414"/>
        </w:trPr>
        <w:tc>
          <w:tcPr>
            <w:tcW w:w="2400" w:type="dxa"/>
            <w:tcBorders>
              <w:top w:val="single" w:sz="3" w:space="0" w:color="ADADAD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5048A31" w14:textId="77777777" w:rsidR="005512F2" w:rsidRPr="005D76A9" w:rsidRDefault="005512F2" w:rsidP="005512F2">
            <w:pPr>
              <w:rPr>
                <w:sz w:val="20"/>
                <w:szCs w:val="20"/>
              </w:rPr>
            </w:pPr>
            <w:r w:rsidRPr="005D76A9">
              <w:rPr>
                <w:sz w:val="20"/>
                <w:szCs w:val="20"/>
              </w:rPr>
              <w:t>Atrial Fibrillation / Flutter</w:t>
            </w:r>
          </w:p>
        </w:tc>
        <w:tc>
          <w:tcPr>
            <w:tcW w:w="1395" w:type="dxa"/>
            <w:tcBorders>
              <w:top w:val="single" w:sz="3" w:space="0" w:color="ADADAD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A36653F" w14:textId="2989C6E9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125" w:type="dxa"/>
            <w:tcBorders>
              <w:top w:val="single" w:sz="3" w:space="0" w:color="ADADAD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3D70DDD" w14:textId="1D14FCF3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665" w:type="dxa"/>
            <w:tcBorders>
              <w:top w:val="single" w:sz="3" w:space="0" w:color="ADADAD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C3B8105" w14:textId="220272AE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58.2, 81.2)</w:t>
            </w:r>
          </w:p>
        </w:tc>
        <w:tc>
          <w:tcPr>
            <w:tcW w:w="1395" w:type="dxa"/>
            <w:tcBorders>
              <w:top w:val="single" w:sz="3" w:space="0" w:color="ADADAD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1D17D53" w14:textId="49DEDFCC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395" w:type="dxa"/>
            <w:tcBorders>
              <w:top w:val="single" w:sz="3" w:space="0" w:color="ADADAD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CC1B131" w14:textId="2E4CC7C5" w:rsidR="005512F2" w:rsidRPr="005D76A9" w:rsidRDefault="005512F2" w:rsidP="005512F2">
            <w:pPr>
              <w:rPr>
                <w:sz w:val="20"/>
                <w:szCs w:val="20"/>
              </w:rPr>
            </w:pPr>
            <w:r w:rsidRPr="005D76A9">
              <w:rPr>
                <w:sz w:val="20"/>
                <w:szCs w:val="20"/>
              </w:rPr>
              <w:t>219</w:t>
            </w:r>
          </w:p>
        </w:tc>
      </w:tr>
      <w:tr w:rsidR="005512F2" w14:paraId="6CA49B53" w14:textId="77777777" w:rsidTr="005512F2">
        <w:trPr>
          <w:trHeight w:val="414"/>
        </w:trPr>
        <w:tc>
          <w:tcPr>
            <w:tcW w:w="240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5F7AF13" w14:textId="77777777" w:rsidR="005512F2" w:rsidRPr="005D76A9" w:rsidRDefault="005512F2" w:rsidP="005512F2">
            <w:pPr>
              <w:rPr>
                <w:sz w:val="20"/>
                <w:szCs w:val="20"/>
              </w:rPr>
            </w:pPr>
            <w:r w:rsidRPr="005D76A9">
              <w:rPr>
                <w:sz w:val="20"/>
                <w:szCs w:val="20"/>
              </w:rPr>
              <w:t>Chest Pai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A04656F" w14:textId="5A4211E0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7.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5B444FE" w14:textId="343FF0A2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FC78CCE" w14:textId="4403F0C4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43.7, 28.9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5718E16" w14:textId="1ED1C945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0648DE7" w14:textId="2732C8DA" w:rsidR="005512F2" w:rsidRPr="005D76A9" w:rsidRDefault="005512F2" w:rsidP="005512F2">
            <w:pPr>
              <w:rPr>
                <w:sz w:val="20"/>
                <w:szCs w:val="20"/>
              </w:rPr>
            </w:pPr>
            <w:r w:rsidRPr="005D76A9">
              <w:rPr>
                <w:sz w:val="20"/>
                <w:szCs w:val="20"/>
              </w:rPr>
              <w:t>999</w:t>
            </w:r>
          </w:p>
        </w:tc>
      </w:tr>
      <w:tr w:rsidR="005512F2" w14:paraId="21FF8990" w14:textId="77777777" w:rsidTr="005512F2">
        <w:trPr>
          <w:trHeight w:val="414"/>
        </w:trPr>
        <w:tc>
          <w:tcPr>
            <w:tcW w:w="240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1E7B924" w14:textId="77777777" w:rsidR="005512F2" w:rsidRPr="005D76A9" w:rsidRDefault="005512F2" w:rsidP="005512F2">
            <w:pPr>
              <w:rPr>
                <w:sz w:val="20"/>
                <w:szCs w:val="20"/>
              </w:rPr>
            </w:pPr>
            <w:r w:rsidRPr="005D76A9">
              <w:rPr>
                <w:sz w:val="20"/>
                <w:szCs w:val="20"/>
              </w:rPr>
              <w:t>Coronary Artery Diseas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1B64277" w14:textId="6E1FDF3A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820A567" w14:textId="091E7C3C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776268D" w14:textId="56F0ECAA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9.3, 78.5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AB1C9A9" w14:textId="5E2EAD99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1923B73" w14:textId="69EE402F" w:rsidR="005512F2" w:rsidRPr="005D76A9" w:rsidRDefault="005512F2" w:rsidP="005512F2">
            <w:pPr>
              <w:rPr>
                <w:sz w:val="20"/>
                <w:szCs w:val="20"/>
              </w:rPr>
            </w:pPr>
            <w:r w:rsidRPr="005D76A9">
              <w:rPr>
                <w:sz w:val="20"/>
                <w:szCs w:val="20"/>
              </w:rPr>
              <w:t>618</w:t>
            </w:r>
          </w:p>
        </w:tc>
      </w:tr>
      <w:tr w:rsidR="005512F2" w14:paraId="74DD654A" w14:textId="77777777" w:rsidTr="005512F2">
        <w:trPr>
          <w:trHeight w:val="414"/>
        </w:trPr>
        <w:tc>
          <w:tcPr>
            <w:tcW w:w="240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34D2A88" w14:textId="77777777" w:rsidR="005512F2" w:rsidRPr="005D76A9" w:rsidRDefault="005512F2" w:rsidP="005512F2">
            <w:pPr>
              <w:rPr>
                <w:sz w:val="20"/>
                <w:szCs w:val="20"/>
              </w:rPr>
            </w:pPr>
            <w:r w:rsidRPr="005D76A9">
              <w:rPr>
                <w:sz w:val="20"/>
                <w:szCs w:val="20"/>
              </w:rPr>
              <w:t>Dyslipidemia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2659FB7" w14:textId="42B758E3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FACF012" w14:textId="57E22A48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882AC0C" w14:textId="4439FD30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6.3, 60.1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80F031A" w14:textId="10888B80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2F6E5DF" w14:textId="4B3B8CBF" w:rsidR="005512F2" w:rsidRPr="005D76A9" w:rsidRDefault="005512F2" w:rsidP="005512F2">
            <w:pPr>
              <w:rPr>
                <w:sz w:val="20"/>
                <w:szCs w:val="20"/>
              </w:rPr>
            </w:pPr>
            <w:r w:rsidRPr="005D76A9">
              <w:rPr>
                <w:sz w:val="20"/>
                <w:szCs w:val="20"/>
              </w:rPr>
              <w:t>1187</w:t>
            </w:r>
          </w:p>
        </w:tc>
      </w:tr>
      <w:tr w:rsidR="005512F2" w14:paraId="20FAD06E" w14:textId="77777777" w:rsidTr="005512F2">
        <w:trPr>
          <w:trHeight w:val="414"/>
        </w:trPr>
        <w:tc>
          <w:tcPr>
            <w:tcW w:w="240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C83BA72" w14:textId="77777777" w:rsidR="005512F2" w:rsidRPr="005D76A9" w:rsidRDefault="005512F2" w:rsidP="005512F2">
            <w:pPr>
              <w:rPr>
                <w:sz w:val="20"/>
                <w:szCs w:val="20"/>
              </w:rPr>
            </w:pPr>
            <w:r w:rsidRPr="005D76A9">
              <w:rPr>
                <w:sz w:val="20"/>
                <w:szCs w:val="20"/>
              </w:rPr>
              <w:t>Dyspnea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4949D47" w14:textId="323A4EE3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2.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4627BFF" w14:textId="1BD278A2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13B98E3" w14:textId="3A1D2AEE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83.4, 17.9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6651F99" w14:textId="2C04E2FE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079F00C" w14:textId="5C43E051" w:rsidR="005512F2" w:rsidRPr="005D76A9" w:rsidRDefault="005512F2" w:rsidP="005512F2">
            <w:pPr>
              <w:rPr>
                <w:sz w:val="20"/>
                <w:szCs w:val="20"/>
              </w:rPr>
            </w:pPr>
            <w:r w:rsidRPr="005D76A9">
              <w:rPr>
                <w:sz w:val="20"/>
                <w:szCs w:val="20"/>
              </w:rPr>
              <w:t>333</w:t>
            </w:r>
          </w:p>
        </w:tc>
      </w:tr>
      <w:tr w:rsidR="005512F2" w14:paraId="27667983" w14:textId="77777777" w:rsidTr="005512F2">
        <w:trPr>
          <w:trHeight w:val="414"/>
        </w:trPr>
        <w:tc>
          <w:tcPr>
            <w:tcW w:w="240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11ADE28" w14:textId="77777777" w:rsidR="005512F2" w:rsidRPr="005D76A9" w:rsidRDefault="005512F2" w:rsidP="005512F2">
            <w:pPr>
              <w:rPr>
                <w:sz w:val="20"/>
                <w:szCs w:val="20"/>
              </w:rPr>
            </w:pPr>
            <w:r w:rsidRPr="005D76A9">
              <w:rPr>
                <w:sz w:val="20"/>
                <w:szCs w:val="20"/>
              </w:rPr>
              <w:t>Heart Failur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EC98857" w14:textId="543ADB5C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3.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48022FB" w14:textId="6672DCA0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2CAEBED" w14:textId="5305CFCB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185.6, 59.2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DC9966C" w14:textId="51F75318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99C9756" w14:textId="33F19338" w:rsidR="005512F2" w:rsidRPr="005D76A9" w:rsidRDefault="005512F2" w:rsidP="005512F2">
            <w:pPr>
              <w:rPr>
                <w:sz w:val="20"/>
                <w:szCs w:val="20"/>
              </w:rPr>
            </w:pPr>
            <w:r w:rsidRPr="005D76A9">
              <w:rPr>
                <w:sz w:val="20"/>
                <w:szCs w:val="20"/>
              </w:rPr>
              <w:t>229</w:t>
            </w:r>
          </w:p>
        </w:tc>
      </w:tr>
      <w:tr w:rsidR="005512F2" w14:paraId="04CD8995" w14:textId="77777777" w:rsidTr="005512F2">
        <w:trPr>
          <w:trHeight w:val="414"/>
        </w:trPr>
        <w:tc>
          <w:tcPr>
            <w:tcW w:w="240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1506411" w14:textId="77777777" w:rsidR="005512F2" w:rsidRPr="005D76A9" w:rsidRDefault="005512F2" w:rsidP="005512F2">
            <w:pPr>
              <w:rPr>
                <w:sz w:val="20"/>
                <w:szCs w:val="20"/>
              </w:rPr>
            </w:pPr>
            <w:r w:rsidRPr="005D76A9">
              <w:rPr>
                <w:sz w:val="20"/>
                <w:szCs w:val="20"/>
              </w:rPr>
              <w:t>Hypertensio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41BB2F9" w14:textId="4065214C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5ADC948" w14:textId="60F53F85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70FAC4C" w14:textId="085A9C91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30.0, 59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F518A9D" w14:textId="6C27B11A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63FB346" w14:textId="091E40BA" w:rsidR="005512F2" w:rsidRPr="005D76A9" w:rsidRDefault="005512F2" w:rsidP="005512F2">
            <w:pPr>
              <w:rPr>
                <w:sz w:val="20"/>
                <w:szCs w:val="20"/>
              </w:rPr>
            </w:pPr>
            <w:r w:rsidRPr="005D76A9">
              <w:rPr>
                <w:sz w:val="20"/>
                <w:szCs w:val="20"/>
              </w:rPr>
              <w:t>695</w:t>
            </w:r>
          </w:p>
        </w:tc>
      </w:tr>
      <w:tr w:rsidR="005512F2" w14:paraId="42D961C6" w14:textId="77777777" w:rsidTr="005512F2">
        <w:trPr>
          <w:trHeight w:val="414"/>
        </w:trPr>
        <w:tc>
          <w:tcPr>
            <w:tcW w:w="240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C23C410" w14:textId="77777777" w:rsidR="005512F2" w:rsidRPr="005D76A9" w:rsidRDefault="005512F2" w:rsidP="005512F2">
            <w:pPr>
              <w:rPr>
                <w:sz w:val="20"/>
                <w:szCs w:val="20"/>
              </w:rPr>
            </w:pPr>
            <w:r w:rsidRPr="005D76A9">
              <w:rPr>
                <w:sz w:val="20"/>
                <w:szCs w:val="20"/>
              </w:rPr>
              <w:t>Palpitation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32576B9" w14:textId="3A883731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F487A0A" w14:textId="7F638057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A7E9B84" w14:textId="4CF26C39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54.0, 10.2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620CE2D" w14:textId="16C38D2E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392692B" w14:textId="07089979" w:rsidR="005512F2" w:rsidRPr="005D76A9" w:rsidRDefault="005512F2" w:rsidP="005512F2">
            <w:pPr>
              <w:rPr>
                <w:sz w:val="20"/>
                <w:szCs w:val="20"/>
              </w:rPr>
            </w:pPr>
            <w:r w:rsidRPr="005D76A9">
              <w:rPr>
                <w:sz w:val="20"/>
                <w:szCs w:val="20"/>
              </w:rPr>
              <w:t>886</w:t>
            </w:r>
          </w:p>
        </w:tc>
      </w:tr>
      <w:tr w:rsidR="005512F2" w14:paraId="18802BE7" w14:textId="77777777" w:rsidTr="005512F2">
        <w:trPr>
          <w:trHeight w:val="414"/>
        </w:trPr>
        <w:tc>
          <w:tcPr>
            <w:tcW w:w="240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888C9E3" w14:textId="77777777" w:rsidR="005512F2" w:rsidRPr="005D76A9" w:rsidRDefault="005512F2" w:rsidP="005512F2">
            <w:pPr>
              <w:rPr>
                <w:sz w:val="20"/>
                <w:szCs w:val="20"/>
              </w:rPr>
            </w:pPr>
            <w:r w:rsidRPr="005D76A9">
              <w:rPr>
                <w:sz w:val="20"/>
                <w:szCs w:val="20"/>
              </w:rPr>
              <w:t>Preoperative Evaluatio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2B5E4F4" w14:textId="4E6A2D52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2.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71D362A" w14:textId="36961815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6B3B4B5" w14:textId="63002C46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105.7, 21.7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7288095" w14:textId="1AEEDAA9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7D9C5A6" w14:textId="229E4C58" w:rsidR="005512F2" w:rsidRPr="005D76A9" w:rsidRDefault="005512F2" w:rsidP="005512F2">
            <w:pPr>
              <w:rPr>
                <w:sz w:val="20"/>
                <w:szCs w:val="20"/>
              </w:rPr>
            </w:pPr>
            <w:r w:rsidRPr="005D76A9">
              <w:rPr>
                <w:sz w:val="20"/>
                <w:szCs w:val="20"/>
              </w:rPr>
              <w:t>106</w:t>
            </w:r>
          </w:p>
        </w:tc>
      </w:tr>
      <w:tr w:rsidR="005512F2" w14:paraId="31EA65B6" w14:textId="77777777" w:rsidTr="005512F2">
        <w:trPr>
          <w:trHeight w:val="414"/>
        </w:trPr>
        <w:tc>
          <w:tcPr>
            <w:tcW w:w="2400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820F20C" w14:textId="77777777" w:rsidR="005512F2" w:rsidRPr="005D76A9" w:rsidRDefault="005512F2" w:rsidP="005512F2">
            <w:pPr>
              <w:rPr>
                <w:sz w:val="20"/>
                <w:szCs w:val="20"/>
              </w:rPr>
            </w:pPr>
            <w:r w:rsidRPr="005D76A9">
              <w:rPr>
                <w:sz w:val="20"/>
                <w:szCs w:val="20"/>
              </w:rPr>
              <w:t>Syncope / Dizzines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2F26184" w14:textId="421DD500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793F6C5" w14:textId="2FD551A2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26EBA1B" w14:textId="757F6787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48.1, 50.2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CE69625" w14:textId="0ED526DD" w:rsidR="005512F2" w:rsidRPr="005D76A9" w:rsidRDefault="005512F2" w:rsidP="005512F2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51AD857" w14:textId="5F0F7D53" w:rsidR="005512F2" w:rsidRPr="005D76A9" w:rsidRDefault="005512F2" w:rsidP="005512F2">
            <w:pPr>
              <w:rPr>
                <w:sz w:val="20"/>
                <w:szCs w:val="20"/>
              </w:rPr>
            </w:pPr>
            <w:r w:rsidRPr="005D76A9">
              <w:rPr>
                <w:sz w:val="20"/>
                <w:szCs w:val="20"/>
              </w:rPr>
              <w:t>256</w:t>
            </w:r>
          </w:p>
        </w:tc>
      </w:tr>
    </w:tbl>
    <w:p w14:paraId="084CC45F" w14:textId="74A0E135" w:rsidR="002C287E" w:rsidRDefault="002C287E" w:rsidP="002C287E">
      <w:pPr>
        <w:rPr>
          <w:sz w:val="20"/>
          <w:szCs w:val="20"/>
        </w:rPr>
      </w:pPr>
      <w:r>
        <w:rPr>
          <w:sz w:val="20"/>
          <w:szCs w:val="20"/>
        </w:rPr>
        <w:t>NOTES: Each estimate is based on a 2-stage least squares model fit on a different subset of data, split by diagnosis group. The overall model includes data from each of the 10 diagnosis groups. The estimated effect is the difference in follow-up visits for a patient receiving their new patient visit via telemedicine as opposed to in-person</w:t>
      </w:r>
      <w:r w:rsidR="005D76A9">
        <w:rPr>
          <w:sz w:val="20"/>
          <w:szCs w:val="20"/>
        </w:rPr>
        <w:t xml:space="preserve"> in 2022-2023 versus in 2020-2021 (i.e. the interaction of NPV modality and period)</w:t>
      </w:r>
      <w:r>
        <w:rPr>
          <w:sz w:val="20"/>
          <w:szCs w:val="20"/>
        </w:rPr>
        <w:t xml:space="preserve">, scaled to 100 patients. All estimates were adjusted for age, race / ethnicity, preferred language, insurance, whether an interpreter was needed, the natural logarithm of the distance between the patient’s home ZIP Code and the clinic ZIP Code, whether a fellow assisted the attending physician during the visit, and year. The overall model included a control for diagnosis group. Robust standard errors are applied. </w:t>
      </w:r>
    </w:p>
    <w:p w14:paraId="04162E68" w14:textId="77777777" w:rsidR="002C287E" w:rsidRDefault="002C287E" w:rsidP="002C287E">
      <w:pPr>
        <w:rPr>
          <w:sz w:val="24"/>
          <w:szCs w:val="24"/>
        </w:rPr>
      </w:pPr>
    </w:p>
    <w:p w14:paraId="61FF009B" w14:textId="77777777" w:rsidR="002C287E" w:rsidRDefault="002C287E" w:rsidP="002C287E">
      <w:pPr>
        <w:rPr>
          <w:sz w:val="24"/>
          <w:szCs w:val="24"/>
        </w:rPr>
      </w:pPr>
    </w:p>
    <w:p w14:paraId="0EC71653" w14:textId="77777777" w:rsidR="002C287E" w:rsidRDefault="002C287E" w:rsidP="002C287E">
      <w:pPr>
        <w:rPr>
          <w:sz w:val="24"/>
          <w:szCs w:val="24"/>
        </w:rPr>
      </w:pPr>
    </w:p>
    <w:p w14:paraId="06B023BB" w14:textId="77777777" w:rsidR="002C287E" w:rsidRDefault="002C287E" w:rsidP="002C287E">
      <w:pPr>
        <w:rPr>
          <w:sz w:val="24"/>
          <w:szCs w:val="24"/>
        </w:rPr>
      </w:pPr>
    </w:p>
    <w:p w14:paraId="4E7997F0" w14:textId="77777777" w:rsidR="00D230E7" w:rsidRDefault="00D230E7"/>
    <w:sectPr w:rsidR="00D230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87E"/>
    <w:rsid w:val="00110BB9"/>
    <w:rsid w:val="00111669"/>
    <w:rsid w:val="002C287E"/>
    <w:rsid w:val="005512F2"/>
    <w:rsid w:val="005D76A9"/>
    <w:rsid w:val="007762AB"/>
    <w:rsid w:val="009A1192"/>
    <w:rsid w:val="00D230E7"/>
    <w:rsid w:val="00E70012"/>
    <w:rsid w:val="00FD2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3F075"/>
  <w15:chartTrackingRefBased/>
  <w15:docId w15:val="{B8A303A9-4DD2-4383-B0D8-0EBD2DA2D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87E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 IT</Company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 Ngo</dc:creator>
  <cp:keywords/>
  <dc:description/>
  <cp:lastModifiedBy>Neil Manohar Kalwani</cp:lastModifiedBy>
  <cp:revision>4</cp:revision>
  <dcterms:created xsi:type="dcterms:W3CDTF">2025-03-06T19:18:00Z</dcterms:created>
  <dcterms:modified xsi:type="dcterms:W3CDTF">2025-05-09T17:37:00Z</dcterms:modified>
</cp:coreProperties>
</file>